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78996" w14:textId="77777777" w:rsidR="0010419E" w:rsidRPr="005D2570" w:rsidRDefault="0010419E" w:rsidP="0010419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065ED20" w14:textId="77777777" w:rsidR="0010419E" w:rsidRDefault="0010419E" w:rsidP="0010419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146AFDB" w14:textId="77777777" w:rsidR="0010419E" w:rsidRDefault="0010419E" w:rsidP="0010419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FD53D1F" w14:textId="77777777" w:rsidR="0010419E" w:rsidRDefault="0010419E" w:rsidP="0010419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296C2ED" w14:textId="77777777" w:rsidR="0010419E" w:rsidRDefault="0010419E" w:rsidP="0010419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CC0D0E4" w14:textId="77777777" w:rsidR="0010419E" w:rsidRPr="005D2570" w:rsidRDefault="0010419E" w:rsidP="0010419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C1AB003" w14:textId="77777777" w:rsidR="0010419E" w:rsidRPr="005D2570" w:rsidRDefault="0010419E" w:rsidP="0010419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6DF6697" w14:textId="77777777" w:rsidR="0010419E" w:rsidRPr="005D2570" w:rsidRDefault="0010419E" w:rsidP="0010419E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5D2570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821EFCC" wp14:editId="08F92434">
            <wp:extent cx="4572000" cy="2743200"/>
            <wp:effectExtent l="0" t="0" r="0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44D8CA47-492C-4382-92EC-F57780F2C39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36F804D" w14:textId="77777777" w:rsidR="0010419E" w:rsidRPr="005D2570" w:rsidRDefault="0010419E" w:rsidP="0010419E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D2570">
        <w:rPr>
          <w:rFonts w:ascii="Times New Roman" w:hAnsi="Times New Roman" w:cs="Times New Roman"/>
          <w:sz w:val="24"/>
          <w:szCs w:val="24"/>
        </w:rPr>
        <w:t>Figure S5: Monthly cases of rabies in animals in Ghana in 2014.</w:t>
      </w:r>
    </w:p>
    <w:p w14:paraId="7799F4D1" w14:textId="77777777" w:rsidR="0010419E" w:rsidRPr="005D2570" w:rsidRDefault="0010419E" w:rsidP="0010419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10419E" w:rsidRPr="005D25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19E"/>
    <w:rsid w:val="0010419E"/>
    <w:rsid w:val="001376F5"/>
    <w:rsid w:val="002C392D"/>
    <w:rsid w:val="00492B35"/>
    <w:rsid w:val="006469F0"/>
    <w:rsid w:val="00A82BAB"/>
    <w:rsid w:val="00D61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79ECE"/>
  <w15:chartTrackingRefBased/>
  <w15:docId w15:val="{DD5716E8-49B5-43F1-BE15-B9F48D27B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Analysis 1 Graphs'!$A$3:$A$14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'Analysis 1 Graphs'!$F$3:$F$14</c:f>
              <c:numCache>
                <c:formatCode>General</c:formatCode>
                <c:ptCount val="12"/>
                <c:pt idx="0">
                  <c:v>8</c:v>
                </c:pt>
                <c:pt idx="1">
                  <c:v>4</c:v>
                </c:pt>
                <c:pt idx="2">
                  <c:v>2</c:v>
                </c:pt>
                <c:pt idx="3">
                  <c:v>11</c:v>
                </c:pt>
                <c:pt idx="4">
                  <c:v>12</c:v>
                </c:pt>
                <c:pt idx="5">
                  <c:v>11</c:v>
                </c:pt>
                <c:pt idx="6">
                  <c:v>16</c:v>
                </c:pt>
                <c:pt idx="7">
                  <c:v>10</c:v>
                </c:pt>
                <c:pt idx="8">
                  <c:v>6</c:v>
                </c:pt>
                <c:pt idx="9">
                  <c:v>9</c:v>
                </c:pt>
                <c:pt idx="10">
                  <c:v>5</c:v>
                </c:pt>
                <c:pt idx="11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4B7-4CE8-B579-14A7DB9A487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85826560"/>
        <c:axId val="577261496"/>
      </c:barChart>
      <c:catAx>
        <c:axId val="4858265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7261496"/>
        <c:crosses val="autoZero"/>
        <c:auto val="1"/>
        <c:lblAlgn val="ctr"/>
        <c:lblOffset val="100"/>
        <c:noMultiLvlLbl val="0"/>
      </c:catAx>
      <c:valAx>
        <c:axId val="5772614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Number of cas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58265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a Kobina</dc:creator>
  <cp:keywords/>
  <dc:description/>
  <cp:lastModifiedBy>Paa Kobina</cp:lastModifiedBy>
  <cp:revision>3</cp:revision>
  <dcterms:created xsi:type="dcterms:W3CDTF">2023-04-27T13:09:00Z</dcterms:created>
  <dcterms:modified xsi:type="dcterms:W3CDTF">2023-04-27T13:18:00Z</dcterms:modified>
</cp:coreProperties>
</file>